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26" w:right="-518" w:hanging="0"/>
        <w:rPr>
          <w:lang w:val="en-GB"/>
        </w:rPr>
      </w:pPr>
      <w:r>
        <w:rPr>
          <w:b/>
        </w:rPr>
        <w:t>Table S2.</w:t>
      </w:r>
      <w:r>
        <w:rPr/>
        <w:t xml:space="preserve"> </w:t>
      </w:r>
      <w:r>
        <w:rPr>
          <w:lang w:val="it-IT"/>
        </w:rPr>
        <w:t xml:space="preserve">ß-galactosidase activities of </w:t>
      </w:r>
      <w:r>
        <w:rPr>
          <w:i/>
          <w:lang w:val="it-IT"/>
        </w:rPr>
        <w:t xml:space="preserve">lac </w:t>
      </w:r>
      <w:r>
        <w:rPr>
          <w:lang w:val="it-IT"/>
        </w:rPr>
        <w:t xml:space="preserve">fusions in bile-responsive genes in stationary cultures grown in the presence and in the absence of sodium deoxycholate (DOC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967"/>
        <w:gridCol w:w="1651"/>
        <w:gridCol w:w="1559"/>
      </w:tblGrid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rain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 fusion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B + DOC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bookmarkStart w:id="0" w:name="RANGE!B14"/>
            <w:r>
              <w:rPr/>
              <w:t>SV6068</w:t>
            </w:r>
            <w:bookmarkEnd w:id="0"/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osmY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36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44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35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069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dps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5.6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3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64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.4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088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hilA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3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7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.4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090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prgH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026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5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6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8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09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STM1441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0.9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6.6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.6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12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bjM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22.3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.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4.4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.8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15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ecnB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009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5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214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689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18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STM1672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28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4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44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30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24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ajI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.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127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ugpB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5.3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6.5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.8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261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aroG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46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282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5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267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tfK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96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020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192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bookmarkStart w:id="1" w:name="RANGE!B4"/>
            <w:r>
              <w:rPr/>
              <w:t>SV6270</w:t>
            </w:r>
            <w:bookmarkEnd w:id="1"/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iiU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127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3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3957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226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SV6292</w:t>
            </w:r>
          </w:p>
        </w:tc>
        <w:tc>
          <w:tcPr>
            <w:tcW w:w="1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yceK::lacZ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7.2 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0.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 xml:space="preserve">48 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 xml:space="preserve"> 4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left="-426" w:right="-376" w:hanging="0"/>
        <w:jc w:val="both"/>
        <w:rPr/>
      </w:pPr>
      <w:r>
        <w:rPr/>
        <w:t>Cultures were prepared in LB and LB containing 5% DOC. Aliquots were extracted at O.D.</w:t>
      </w:r>
      <w:r>
        <w:rPr>
          <w:vertAlign w:val="subscript"/>
        </w:rPr>
        <w:t>600</w:t>
      </w:r>
      <w:r>
        <w:rPr/>
        <w:t xml:space="preserve"> ≥ 1. ß-galactosidase activities are given in Miller units. Data are averages and standard deviations from 3 experiments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9:54:00Z</dcterms:created>
  <dc:creator>Josep Casadesús</dc:creator>
  <dc:description/>
  <cp:keywords/>
  <dc:language>en-US</dc:language>
  <cp:lastModifiedBy>Josep Casadesus</cp:lastModifiedBy>
  <cp:lastPrinted>2011-06-08T16:46:00Z</cp:lastPrinted>
  <dcterms:modified xsi:type="dcterms:W3CDTF">2011-12-01T16:42:00Z</dcterms:modified>
  <cp:revision>4</cp:revision>
  <dc:subject/>
  <dc:title>Supplementary Table S1</dc:title>
</cp:coreProperties>
</file>